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37A76" w14:textId="3B905358" w:rsidR="00DF23B4" w:rsidRPr="001B7E91" w:rsidRDefault="00DF23B4" w:rsidP="00DF23B4">
      <w:pPr>
        <w:spacing w:after="0" w:line="360" w:lineRule="auto"/>
        <w:jc w:val="center"/>
        <w:rPr>
          <w:rFonts w:cstheme="minorHAnsi"/>
          <w:b/>
          <w:bCs/>
          <w:lang w:val="en-US"/>
        </w:rPr>
      </w:pPr>
      <w:r w:rsidRPr="001B7E91">
        <w:rPr>
          <w:rFonts w:cstheme="minorHAnsi"/>
          <w:b/>
          <w:bCs/>
          <w:lang w:val="en-US"/>
        </w:rPr>
        <w:t xml:space="preserve">Supplementary </w:t>
      </w:r>
      <w:r w:rsidR="00233E5A" w:rsidRPr="001B7E91">
        <w:rPr>
          <w:rFonts w:cstheme="minorHAnsi"/>
          <w:b/>
          <w:bCs/>
          <w:lang w:val="en-US"/>
        </w:rPr>
        <w:t>M</w:t>
      </w:r>
      <w:r w:rsidRPr="001B7E91">
        <w:rPr>
          <w:rFonts w:cstheme="minorHAnsi"/>
          <w:b/>
          <w:bCs/>
          <w:lang w:val="en-US"/>
        </w:rPr>
        <w:t>aterial</w:t>
      </w:r>
      <w:r w:rsidR="00663C44" w:rsidRPr="001B7E91">
        <w:rPr>
          <w:rFonts w:cstheme="minorHAnsi"/>
          <w:b/>
          <w:bCs/>
          <w:lang w:val="en-US"/>
        </w:rPr>
        <w:t>s</w:t>
      </w:r>
    </w:p>
    <w:p w14:paraId="5794D2BD" w14:textId="77777777" w:rsidR="00233E5A" w:rsidRPr="001B7E91" w:rsidRDefault="00233E5A" w:rsidP="00233E5A">
      <w:pPr>
        <w:pStyle w:val="NoSpacing"/>
        <w:spacing w:line="360" w:lineRule="auto"/>
        <w:rPr>
          <w:rFonts w:cstheme="minorHAnsi"/>
          <w:bCs/>
          <w:lang w:val="en-US"/>
        </w:rPr>
      </w:pPr>
    </w:p>
    <w:p w14:paraId="41F014C3" w14:textId="14F64B93" w:rsidR="00DF23B4" w:rsidRPr="001B7E91" w:rsidRDefault="00DF23B4" w:rsidP="00233E5A">
      <w:pPr>
        <w:pStyle w:val="NoSpacing"/>
        <w:spacing w:line="360" w:lineRule="auto"/>
        <w:jc w:val="center"/>
        <w:rPr>
          <w:rFonts w:cstheme="minorHAnsi"/>
          <w:bCs/>
          <w:lang w:val="en-GB"/>
        </w:rPr>
      </w:pPr>
      <w:r w:rsidRPr="001B7E91">
        <w:rPr>
          <w:rFonts w:cstheme="minorHAnsi"/>
          <w:bCs/>
          <w:lang w:val="en-GB"/>
        </w:rPr>
        <w:t xml:space="preserve">The </w:t>
      </w:r>
      <w:r w:rsidR="004E7B28">
        <w:rPr>
          <w:rFonts w:cstheme="minorHAnsi"/>
          <w:bCs/>
          <w:lang w:val="en-GB"/>
        </w:rPr>
        <w:t>S</w:t>
      </w:r>
      <w:r w:rsidRPr="001B7E91">
        <w:rPr>
          <w:rFonts w:cstheme="minorHAnsi"/>
          <w:bCs/>
          <w:lang w:val="en-GB"/>
        </w:rPr>
        <w:t xml:space="preserve">ubstantial </w:t>
      </w:r>
      <w:r w:rsidR="004E7B28">
        <w:rPr>
          <w:rFonts w:cstheme="minorHAnsi"/>
          <w:bCs/>
          <w:lang w:val="en-GB"/>
        </w:rPr>
        <w:t>R</w:t>
      </w:r>
      <w:r w:rsidRPr="001B7E91">
        <w:rPr>
          <w:rFonts w:cstheme="minorHAnsi"/>
          <w:bCs/>
          <w:lang w:val="en-GB"/>
        </w:rPr>
        <w:t xml:space="preserve">ole of </w:t>
      </w:r>
      <w:r w:rsidR="004E7B28">
        <w:rPr>
          <w:rFonts w:cstheme="minorHAnsi"/>
          <w:bCs/>
          <w:lang w:val="en-GB"/>
        </w:rPr>
        <w:t>S</w:t>
      </w:r>
      <w:r w:rsidRPr="001B7E91">
        <w:rPr>
          <w:rFonts w:cstheme="minorHAnsi"/>
          <w:bCs/>
          <w:lang w:val="en-GB"/>
        </w:rPr>
        <w:t xml:space="preserve">leep, </w:t>
      </w:r>
      <w:r w:rsidR="004E7B28">
        <w:rPr>
          <w:rFonts w:cstheme="minorHAnsi"/>
          <w:bCs/>
          <w:lang w:val="en-GB"/>
        </w:rPr>
        <w:t>S</w:t>
      </w:r>
      <w:r w:rsidRPr="001B7E91">
        <w:rPr>
          <w:rFonts w:cstheme="minorHAnsi"/>
          <w:bCs/>
          <w:lang w:val="en-GB"/>
        </w:rPr>
        <w:t>tress</w:t>
      </w:r>
      <w:r w:rsidR="001D7EBF">
        <w:rPr>
          <w:rFonts w:cstheme="minorHAnsi"/>
          <w:bCs/>
          <w:lang w:val="en-GB"/>
        </w:rPr>
        <w:t>,</w:t>
      </w:r>
      <w:r w:rsidRPr="001B7E91">
        <w:rPr>
          <w:rFonts w:cstheme="minorHAnsi"/>
          <w:bCs/>
          <w:lang w:val="en-GB"/>
        </w:rPr>
        <w:t xml:space="preserve"> and </w:t>
      </w:r>
      <w:r w:rsidR="004E7B28">
        <w:rPr>
          <w:rFonts w:cstheme="minorHAnsi"/>
          <w:bCs/>
          <w:lang w:val="en-GB"/>
        </w:rPr>
        <w:t>P</w:t>
      </w:r>
      <w:r w:rsidRPr="001B7E91">
        <w:rPr>
          <w:rFonts w:cstheme="minorHAnsi"/>
          <w:bCs/>
          <w:lang w:val="en-GB"/>
        </w:rPr>
        <w:t xml:space="preserve">hysical </w:t>
      </w:r>
      <w:r w:rsidR="004E7B28">
        <w:rPr>
          <w:rFonts w:cstheme="minorHAnsi"/>
          <w:bCs/>
          <w:lang w:val="en-GB"/>
        </w:rPr>
        <w:t>A</w:t>
      </w:r>
      <w:r w:rsidRPr="001B7E91">
        <w:rPr>
          <w:rFonts w:cstheme="minorHAnsi"/>
          <w:bCs/>
          <w:lang w:val="en-GB"/>
        </w:rPr>
        <w:t xml:space="preserve">ctivity in </w:t>
      </w:r>
      <w:r w:rsidR="004E7B28">
        <w:rPr>
          <w:rFonts w:cstheme="minorHAnsi"/>
          <w:bCs/>
          <w:lang w:val="en-GB"/>
        </w:rPr>
        <w:t>P</w:t>
      </w:r>
      <w:r w:rsidRPr="001B7E91">
        <w:rPr>
          <w:rFonts w:cstheme="minorHAnsi"/>
          <w:bCs/>
          <w:lang w:val="en-GB"/>
        </w:rPr>
        <w:t xml:space="preserve">ersistent </w:t>
      </w:r>
      <w:r w:rsidR="004E7B28">
        <w:rPr>
          <w:rFonts w:cstheme="minorHAnsi"/>
          <w:bCs/>
          <w:lang w:val="en-GB"/>
        </w:rPr>
        <w:t>H</w:t>
      </w:r>
      <w:r w:rsidRPr="001B7E91">
        <w:rPr>
          <w:rFonts w:cstheme="minorHAnsi"/>
          <w:bCs/>
          <w:lang w:val="en-GB"/>
        </w:rPr>
        <w:t xml:space="preserve">igh </w:t>
      </w:r>
      <w:r w:rsidR="004E7B28">
        <w:rPr>
          <w:rFonts w:cstheme="minorHAnsi"/>
          <w:bCs/>
          <w:lang w:val="en-GB"/>
        </w:rPr>
        <w:t>L</w:t>
      </w:r>
      <w:r w:rsidRPr="001B7E91">
        <w:rPr>
          <w:rFonts w:cstheme="minorHAnsi"/>
          <w:bCs/>
          <w:lang w:val="en-GB"/>
        </w:rPr>
        <w:t xml:space="preserve">evels of </w:t>
      </w:r>
      <w:r w:rsidR="004E7B28">
        <w:rPr>
          <w:rFonts w:cstheme="minorHAnsi"/>
          <w:bCs/>
          <w:lang w:val="en-GB"/>
        </w:rPr>
        <w:t>F</w:t>
      </w:r>
      <w:r w:rsidRPr="001B7E91">
        <w:rPr>
          <w:rFonts w:cstheme="minorHAnsi"/>
          <w:bCs/>
          <w:lang w:val="en-GB"/>
        </w:rPr>
        <w:t xml:space="preserve">atigue in </w:t>
      </w:r>
      <w:r w:rsidR="004E7B28">
        <w:rPr>
          <w:rFonts w:cstheme="minorHAnsi"/>
          <w:bCs/>
          <w:lang w:val="en-GB"/>
        </w:rPr>
        <w:t>P</w:t>
      </w:r>
      <w:r w:rsidRPr="001B7E91">
        <w:rPr>
          <w:rFonts w:cstheme="minorHAnsi"/>
          <w:bCs/>
          <w:lang w:val="en-GB"/>
        </w:rPr>
        <w:t xml:space="preserve">atients </w:t>
      </w:r>
      <w:r w:rsidR="008E2153">
        <w:rPr>
          <w:rFonts w:cstheme="minorHAnsi"/>
          <w:bCs/>
          <w:lang w:val="en-GB"/>
        </w:rPr>
        <w:t>w</w:t>
      </w:r>
      <w:r w:rsidRPr="001B7E91">
        <w:rPr>
          <w:rFonts w:cstheme="minorHAnsi"/>
          <w:bCs/>
          <w:lang w:val="en-GB"/>
        </w:rPr>
        <w:t xml:space="preserve">ith </w:t>
      </w:r>
      <w:r w:rsidR="004E7B28">
        <w:rPr>
          <w:rFonts w:cstheme="minorHAnsi"/>
          <w:bCs/>
          <w:lang w:val="en-GB"/>
        </w:rPr>
        <w:t>I</w:t>
      </w:r>
      <w:r w:rsidRPr="001B7E91">
        <w:rPr>
          <w:rFonts w:cstheme="minorHAnsi"/>
          <w:bCs/>
          <w:lang w:val="en-GB"/>
        </w:rPr>
        <w:t xml:space="preserve">nflammatory </w:t>
      </w:r>
      <w:r w:rsidR="004E7B28">
        <w:rPr>
          <w:rFonts w:cstheme="minorHAnsi"/>
          <w:bCs/>
          <w:lang w:val="en-GB"/>
        </w:rPr>
        <w:t>B</w:t>
      </w:r>
      <w:r w:rsidRPr="001B7E91">
        <w:rPr>
          <w:rFonts w:cstheme="minorHAnsi"/>
          <w:bCs/>
          <w:lang w:val="en-GB"/>
        </w:rPr>
        <w:t xml:space="preserve">owel </w:t>
      </w:r>
      <w:r w:rsidR="004E7B28">
        <w:rPr>
          <w:rFonts w:cstheme="minorHAnsi"/>
          <w:bCs/>
          <w:lang w:val="en-GB"/>
        </w:rPr>
        <w:t>D</w:t>
      </w:r>
      <w:r w:rsidRPr="001B7E91">
        <w:rPr>
          <w:rFonts w:cstheme="minorHAnsi"/>
          <w:bCs/>
          <w:lang w:val="en-GB"/>
        </w:rPr>
        <w:t xml:space="preserve">isease: A </w:t>
      </w:r>
      <w:r w:rsidR="004E7B28">
        <w:rPr>
          <w:rFonts w:cstheme="minorHAnsi"/>
          <w:bCs/>
          <w:lang w:val="en-GB"/>
        </w:rPr>
        <w:t>L</w:t>
      </w:r>
      <w:r w:rsidRPr="001B7E91">
        <w:rPr>
          <w:rFonts w:cstheme="minorHAnsi"/>
          <w:bCs/>
          <w:lang w:val="en-GB"/>
        </w:rPr>
        <w:t xml:space="preserve">ongitudinal </w:t>
      </w:r>
      <w:r w:rsidR="004E7B28">
        <w:rPr>
          <w:rFonts w:cstheme="minorHAnsi"/>
          <w:bCs/>
          <w:lang w:val="en-GB"/>
        </w:rPr>
        <w:t>T</w:t>
      </w:r>
      <w:r w:rsidRPr="001B7E91">
        <w:rPr>
          <w:rFonts w:cstheme="minorHAnsi"/>
          <w:bCs/>
          <w:lang w:val="en-GB"/>
        </w:rPr>
        <w:t xml:space="preserve">rajectory </w:t>
      </w:r>
      <w:r w:rsidR="004E7B28">
        <w:rPr>
          <w:rFonts w:cstheme="minorHAnsi"/>
          <w:bCs/>
          <w:lang w:val="en-GB"/>
        </w:rPr>
        <w:t>S</w:t>
      </w:r>
      <w:r w:rsidRPr="001B7E91">
        <w:rPr>
          <w:rFonts w:cstheme="minorHAnsi"/>
          <w:bCs/>
          <w:lang w:val="en-GB"/>
        </w:rPr>
        <w:t>tudy</w:t>
      </w:r>
    </w:p>
    <w:p w14:paraId="5DA16D4A" w14:textId="77777777" w:rsidR="00DF23B4" w:rsidRPr="001B7E91" w:rsidRDefault="00DF23B4">
      <w:pPr>
        <w:rPr>
          <w:rFonts w:cstheme="minorHAnsi"/>
          <w:lang w:val="en-GB"/>
        </w:rPr>
      </w:pPr>
    </w:p>
    <w:tbl>
      <w:tblPr>
        <w:tblStyle w:val="TableGrid1"/>
        <w:tblW w:w="9056" w:type="dxa"/>
        <w:tblLook w:val="04A0" w:firstRow="1" w:lastRow="0" w:firstColumn="1" w:lastColumn="0" w:noHBand="0" w:noVBand="1"/>
      </w:tblPr>
      <w:tblGrid>
        <w:gridCol w:w="1883"/>
        <w:gridCol w:w="5118"/>
        <w:gridCol w:w="2055"/>
      </w:tblGrid>
      <w:tr w:rsidR="0032253A" w:rsidRPr="008E2153" w14:paraId="2E90761E" w14:textId="77777777" w:rsidTr="005658F3">
        <w:tc>
          <w:tcPr>
            <w:tcW w:w="90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4370A" w14:textId="77777777" w:rsidR="0032253A" w:rsidRPr="001B7E91" w:rsidRDefault="0032253A" w:rsidP="005658F3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1B7E91">
              <w:rPr>
                <w:rFonts w:cstheme="minorHAnsi"/>
                <w:b/>
                <w:bCs/>
                <w:lang w:val="en-GB"/>
              </w:rPr>
              <w:t xml:space="preserve">Supplementary Table 1. </w:t>
            </w:r>
            <w:r w:rsidRPr="001B7E91">
              <w:rPr>
                <w:rFonts w:cstheme="minorHAnsi"/>
                <w:lang w:val="en-GB"/>
              </w:rPr>
              <w:t>Dutch translation of questions used in the myIBDcoach telemedicine tool</w:t>
            </w:r>
          </w:p>
        </w:tc>
      </w:tr>
      <w:tr w:rsidR="0032253A" w:rsidRPr="001B7E91" w14:paraId="79E570E6" w14:textId="77777777" w:rsidTr="005658F3"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</w:tcPr>
          <w:p w14:paraId="77101D8F" w14:textId="77777777" w:rsidR="0032253A" w:rsidRPr="001B7E91" w:rsidRDefault="0032253A" w:rsidP="005658F3">
            <w:pPr>
              <w:pStyle w:val="NoSpacing"/>
              <w:spacing w:line="276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  <w:lang w:val="en-GB"/>
              </w:rPr>
              <w:t>Domain</w:t>
            </w:r>
          </w:p>
        </w:tc>
        <w:tc>
          <w:tcPr>
            <w:tcW w:w="5118" w:type="dxa"/>
            <w:tcBorders>
              <w:left w:val="nil"/>
              <w:bottom w:val="single" w:sz="4" w:space="0" w:color="auto"/>
              <w:right w:val="nil"/>
            </w:tcBorders>
          </w:tcPr>
          <w:p w14:paraId="404AEDC9" w14:textId="77777777" w:rsidR="0032253A" w:rsidRPr="001B7E91" w:rsidRDefault="0032253A" w:rsidP="005658F3">
            <w:pPr>
              <w:pStyle w:val="NoSpacing"/>
              <w:spacing w:line="360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  <w:lang w:val="en-GB"/>
              </w:rPr>
              <w:t>Dutch question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</w:tcPr>
          <w:p w14:paraId="15911529" w14:textId="77777777" w:rsidR="0032253A" w:rsidRPr="001B7E91" w:rsidRDefault="0032253A" w:rsidP="005658F3">
            <w:pPr>
              <w:pStyle w:val="NoSpacing"/>
              <w:spacing w:line="360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  <w:lang w:val="en-GB"/>
              </w:rPr>
              <w:t>Scale</w:t>
            </w:r>
          </w:p>
        </w:tc>
      </w:tr>
      <w:tr w:rsidR="0032253A" w:rsidRPr="001B7E91" w14:paraId="3D2BD752" w14:textId="77777777" w:rsidTr="005658F3">
        <w:tc>
          <w:tcPr>
            <w:tcW w:w="1883" w:type="dxa"/>
            <w:tcBorders>
              <w:left w:val="nil"/>
              <w:bottom w:val="nil"/>
              <w:right w:val="nil"/>
            </w:tcBorders>
          </w:tcPr>
          <w:p w14:paraId="722931CB" w14:textId="77777777" w:rsidR="0032253A" w:rsidRPr="001B7E91" w:rsidRDefault="0032253A" w:rsidP="005658F3">
            <w:pPr>
              <w:pStyle w:val="NoSpacing"/>
              <w:spacing w:line="276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  <w:lang w:val="en-GB"/>
              </w:rPr>
              <w:t>Fatigue</w:t>
            </w:r>
          </w:p>
        </w:tc>
        <w:tc>
          <w:tcPr>
            <w:tcW w:w="5118" w:type="dxa"/>
            <w:tcBorders>
              <w:left w:val="nil"/>
              <w:bottom w:val="nil"/>
              <w:right w:val="nil"/>
            </w:tcBorders>
          </w:tcPr>
          <w:p w14:paraId="31683DE5" w14:textId="77777777" w:rsidR="0032253A" w:rsidRPr="001B7E91" w:rsidRDefault="0032253A" w:rsidP="005658F3">
            <w:pPr>
              <w:pStyle w:val="NoSpacing"/>
              <w:spacing w:line="360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</w:rPr>
              <w:t xml:space="preserve">Hoeveel last had u de afgelopen 24 uur van vermoeidheid, op een schaal van 0 tot 10? </w:t>
            </w:r>
            <w:r w:rsidRPr="001B7E91">
              <w:rPr>
                <w:rFonts w:cstheme="minorHAnsi"/>
                <w:lang w:val="en-GB"/>
              </w:rPr>
              <w:t>Op deze schaal betekent 0 'niet vermoeid', 10 betekent 'zeer vermoeid’.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</w:tcPr>
          <w:p w14:paraId="071B4B7E" w14:textId="77777777" w:rsidR="0032253A" w:rsidRPr="001B7E91" w:rsidRDefault="0032253A" w:rsidP="005658F3">
            <w:pPr>
              <w:pStyle w:val="NoSpacing"/>
              <w:spacing w:line="360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  <w:lang w:val="en-GB"/>
              </w:rPr>
              <w:t>VAS [0-10]</w:t>
            </w:r>
          </w:p>
        </w:tc>
      </w:tr>
      <w:tr w:rsidR="0032253A" w:rsidRPr="001B7E91" w14:paraId="4AB20B4A" w14:textId="77777777" w:rsidTr="005658F3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5F0479E" w14:textId="77777777" w:rsidR="0032253A" w:rsidRPr="001B7E91" w:rsidRDefault="0032253A" w:rsidP="005658F3">
            <w:pPr>
              <w:pStyle w:val="NoSpacing"/>
              <w:spacing w:line="276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  <w:lang w:val="en-GB"/>
              </w:rPr>
              <w:t>Sleep problems</w:t>
            </w: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</w:tcPr>
          <w:p w14:paraId="7DF868A3" w14:textId="77777777" w:rsidR="0032253A" w:rsidRPr="001B7E91" w:rsidRDefault="0032253A" w:rsidP="005658F3">
            <w:pPr>
              <w:pStyle w:val="NoSpacing"/>
              <w:spacing w:line="360" w:lineRule="auto"/>
              <w:rPr>
                <w:rFonts w:cstheme="minorHAnsi"/>
              </w:rPr>
            </w:pPr>
            <w:r w:rsidRPr="001B7E91">
              <w:rPr>
                <w:rFonts w:cstheme="minorHAnsi"/>
              </w:rPr>
              <w:t>Vul de volgende zin aan: In de afgelopen maand heb ik ...... goed geslapen.</w:t>
            </w:r>
          </w:p>
          <w:p w14:paraId="3DD3392A" w14:textId="77777777" w:rsidR="0032253A" w:rsidRPr="001B7E91" w:rsidRDefault="0032253A" w:rsidP="005658F3">
            <w:pPr>
              <w:pStyle w:val="NoSpacing"/>
              <w:spacing w:line="360" w:lineRule="auto"/>
              <w:rPr>
                <w:rFonts w:cstheme="minorHAnsi"/>
              </w:rPr>
            </w:pPr>
            <w:r w:rsidRPr="001B7E91">
              <w:rPr>
                <w:rFonts w:cstheme="minorHAnsi"/>
              </w:rPr>
              <w:t xml:space="preserve">0. Altijd of bijna altijd, 1. Vaak, 2. Regelmatig, 3. Af en toe, 4. Zelden of nooit.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B44D526" w14:textId="77777777" w:rsidR="0032253A" w:rsidRPr="001B7E91" w:rsidRDefault="0032253A" w:rsidP="005658F3">
            <w:pPr>
              <w:pStyle w:val="NoSpacing"/>
              <w:spacing w:line="360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  <w:lang w:val="en-GB"/>
              </w:rPr>
              <w:t>Likert [0-4]</w:t>
            </w:r>
          </w:p>
        </w:tc>
      </w:tr>
      <w:tr w:rsidR="0032253A" w:rsidRPr="001B7E91" w14:paraId="27E4FA53" w14:textId="77777777" w:rsidTr="005658F3"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B67F2B8" w14:textId="77777777" w:rsidR="0032253A" w:rsidRPr="001B7E91" w:rsidRDefault="0032253A" w:rsidP="005658F3">
            <w:pPr>
              <w:pStyle w:val="NoSpacing"/>
              <w:spacing w:line="276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  <w:lang w:val="en-GB"/>
              </w:rPr>
              <w:t>Perceived stress</w:t>
            </w: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</w:tcPr>
          <w:p w14:paraId="4DD758B5" w14:textId="77777777" w:rsidR="0032253A" w:rsidRPr="001B7E91" w:rsidRDefault="0032253A" w:rsidP="005658F3">
            <w:pPr>
              <w:pStyle w:val="NoSpacing"/>
              <w:spacing w:line="360" w:lineRule="auto"/>
              <w:rPr>
                <w:rFonts w:cstheme="minorHAnsi"/>
              </w:rPr>
            </w:pPr>
            <w:r w:rsidRPr="001B7E91">
              <w:rPr>
                <w:rFonts w:cstheme="minorHAnsi"/>
              </w:rPr>
              <w:t>Als u een waarde moet geven aan uw stress op een schaal van 1 tot 10, waar 1 geen stress betekent en 10 heel veel stress, hoe zou u vandaag uw stress omschrijven?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972E5C1" w14:textId="77777777" w:rsidR="0032253A" w:rsidRPr="001B7E91" w:rsidRDefault="0032253A" w:rsidP="005658F3">
            <w:pPr>
              <w:pStyle w:val="NoSpacing"/>
              <w:spacing w:line="360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  <w:lang w:val="en-GB"/>
              </w:rPr>
              <w:t>VAS [1-10]</w:t>
            </w:r>
          </w:p>
        </w:tc>
      </w:tr>
      <w:tr w:rsidR="0032253A" w:rsidRPr="001B7E91" w14:paraId="07AF211D" w14:textId="77777777" w:rsidTr="005658F3"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41A7F" w14:textId="77777777" w:rsidR="0032253A" w:rsidRPr="001B7E91" w:rsidRDefault="0032253A" w:rsidP="005658F3">
            <w:pPr>
              <w:pStyle w:val="NoSpacing"/>
              <w:spacing w:line="276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  <w:lang w:val="en-GB"/>
              </w:rPr>
              <w:t>Physical activity</w:t>
            </w:r>
          </w:p>
        </w:tc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93389" w14:textId="77777777" w:rsidR="0032253A" w:rsidRPr="001B7E91" w:rsidRDefault="0032253A" w:rsidP="005658F3">
            <w:pPr>
              <w:pStyle w:val="NoSpacing"/>
              <w:spacing w:line="360" w:lineRule="auto"/>
              <w:rPr>
                <w:rFonts w:cstheme="minorHAnsi"/>
              </w:rPr>
            </w:pPr>
            <w:r w:rsidRPr="001B7E91">
              <w:rPr>
                <w:rFonts w:cstheme="minorHAnsi"/>
              </w:rPr>
              <w:t>Vul de volgende zin aan: In de afgelopen maand heb ik ...... gesport of voldoende lichaamsbeweging gehad om mijn kracht en conditie op peil te houden of te verbeteren.</w:t>
            </w:r>
          </w:p>
          <w:p w14:paraId="0E1AC77E" w14:textId="77777777" w:rsidR="0032253A" w:rsidRPr="001B7E91" w:rsidRDefault="0032253A" w:rsidP="005658F3">
            <w:pPr>
              <w:pStyle w:val="NoSpacing"/>
              <w:spacing w:line="360" w:lineRule="auto"/>
              <w:rPr>
                <w:rFonts w:cstheme="minorHAnsi"/>
              </w:rPr>
            </w:pPr>
            <w:r w:rsidRPr="001B7E91">
              <w:rPr>
                <w:rFonts w:cstheme="minorHAnsi"/>
              </w:rPr>
              <w:t xml:space="preserve">0. Niet of een enkele keer, 1. Af en toe, 2. Met enige regelmaat, 3. Bijna elke dag, 4. Elke dag. 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3F382" w14:textId="77777777" w:rsidR="0032253A" w:rsidRPr="001B7E91" w:rsidRDefault="0032253A" w:rsidP="005658F3">
            <w:pPr>
              <w:pStyle w:val="NoSpacing"/>
              <w:spacing w:line="360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  <w:lang w:val="en-GB"/>
              </w:rPr>
              <w:t>Likert [0-4]</w:t>
            </w:r>
          </w:p>
          <w:p w14:paraId="798187AF" w14:textId="77777777" w:rsidR="0032253A" w:rsidRPr="001B7E91" w:rsidRDefault="0032253A" w:rsidP="005658F3">
            <w:pPr>
              <w:pStyle w:val="NoSpacing"/>
              <w:spacing w:line="360" w:lineRule="auto"/>
              <w:rPr>
                <w:rFonts w:cstheme="minorHAnsi"/>
                <w:lang w:val="en-GB"/>
              </w:rPr>
            </w:pPr>
          </w:p>
          <w:p w14:paraId="793F2D05" w14:textId="77777777" w:rsidR="0032253A" w:rsidRPr="001B7E91" w:rsidRDefault="0032253A" w:rsidP="005658F3">
            <w:pPr>
              <w:pStyle w:val="NoSpacing"/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32253A" w:rsidRPr="001B7E91" w14:paraId="6D3A6EDC" w14:textId="77777777" w:rsidTr="005658F3">
        <w:tc>
          <w:tcPr>
            <w:tcW w:w="90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61898" w14:textId="77777777" w:rsidR="0032253A" w:rsidRPr="001B7E91" w:rsidRDefault="0032253A" w:rsidP="005658F3">
            <w:pPr>
              <w:pStyle w:val="NoSpacing"/>
              <w:spacing w:line="360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  <w:i/>
                <w:lang w:val="en-GB"/>
              </w:rPr>
              <w:t xml:space="preserve">Note. </w:t>
            </w:r>
            <w:r w:rsidRPr="001B7E91">
              <w:rPr>
                <w:rFonts w:cstheme="minorHAnsi"/>
                <w:lang w:val="en-GB"/>
              </w:rPr>
              <w:t>VAS = Visual Analogue Scale.</w:t>
            </w:r>
          </w:p>
        </w:tc>
      </w:tr>
    </w:tbl>
    <w:p w14:paraId="439FEAE9" w14:textId="77777777" w:rsidR="0032253A" w:rsidRPr="001B7E91" w:rsidRDefault="0032253A">
      <w:pPr>
        <w:rPr>
          <w:rFonts w:cstheme="minorHAnsi"/>
        </w:rPr>
      </w:pPr>
      <w:r w:rsidRPr="001B7E91">
        <w:rPr>
          <w:rFonts w:cstheme="minorHAnsi"/>
        </w:rPr>
        <w:br w:type="page"/>
      </w:r>
    </w:p>
    <w:tbl>
      <w:tblPr>
        <w:tblStyle w:val="TableGrid"/>
        <w:tblW w:w="97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2"/>
      </w:tblGrid>
      <w:tr w:rsidR="00B117C6" w:rsidRPr="008E2153" w14:paraId="185F15A1" w14:textId="77777777" w:rsidTr="00F34C2A">
        <w:tc>
          <w:tcPr>
            <w:tcW w:w="9712" w:type="dxa"/>
          </w:tcPr>
          <w:p w14:paraId="3C605CF8" w14:textId="75BBE07C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57DB6FDB" w14:textId="77777777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1B7E91">
              <w:rPr>
                <w:rFonts w:cstheme="minorHAnsi"/>
                <w:b/>
                <w:bCs/>
                <w:lang w:val="en-GB"/>
              </w:rPr>
              <w:t xml:space="preserve">Supplementary Figure 1. </w:t>
            </w:r>
            <w:r w:rsidRPr="001B7E91">
              <w:rPr>
                <w:rFonts w:cstheme="minorHAnsi"/>
                <w:lang w:val="en-GB"/>
              </w:rPr>
              <w:t>AIC and BIC values per subgroup model of fatigue</w:t>
            </w:r>
          </w:p>
        </w:tc>
      </w:tr>
      <w:tr w:rsidR="00B117C6" w:rsidRPr="001B7E91" w14:paraId="6F99D310" w14:textId="77777777" w:rsidTr="00F34C2A">
        <w:tblPrEx>
          <w:tblCellMar>
            <w:left w:w="70" w:type="dxa"/>
            <w:right w:w="70" w:type="dxa"/>
          </w:tblCellMar>
        </w:tblPrEx>
        <w:tc>
          <w:tcPr>
            <w:tcW w:w="9712" w:type="dxa"/>
          </w:tcPr>
          <w:p w14:paraId="12CD78A3" w14:textId="1EB93DC2" w:rsidR="00B117C6" w:rsidRPr="001B7E91" w:rsidRDefault="00B117C6" w:rsidP="00F34C2A">
            <w:pPr>
              <w:spacing w:line="276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  <w:noProof/>
                <w:lang w:eastAsia="nl-NL"/>
                <w14:ligatures w14:val="standardContextual"/>
              </w:rPr>
              <w:drawing>
                <wp:inline distT="0" distB="0" distL="0" distR="0" wp14:anchorId="7C61B9A8" wp14:editId="57C12B0D">
                  <wp:extent cx="3960000" cy="2880000"/>
                  <wp:effectExtent l="0" t="0" r="2540" b="0"/>
                  <wp:docPr id="1608186592" name="Grafiek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8A196D-72EA-C99E-207D-5EA71DF5B23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B117C6" w:rsidRPr="008E2153" w14:paraId="54C1D682" w14:textId="77777777" w:rsidTr="00F34C2A">
        <w:tc>
          <w:tcPr>
            <w:tcW w:w="9712" w:type="dxa"/>
          </w:tcPr>
          <w:p w14:paraId="7B430272" w14:textId="5FA9AF7E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1B7E91">
              <w:rPr>
                <w:rFonts w:cstheme="minorHAnsi"/>
                <w:b/>
                <w:bCs/>
                <w:lang w:val="en-GB"/>
              </w:rPr>
              <w:t xml:space="preserve">Supplementary Figure 2. </w:t>
            </w:r>
            <w:r w:rsidRPr="001B7E91">
              <w:rPr>
                <w:rFonts w:cstheme="minorHAnsi"/>
                <w:lang w:val="en-GB"/>
              </w:rPr>
              <w:t>AIC and BIC scores per subgroup model of sleep</w:t>
            </w:r>
            <w:r w:rsidR="00C20008">
              <w:rPr>
                <w:rFonts w:cstheme="minorHAnsi"/>
                <w:lang w:val="en-GB"/>
              </w:rPr>
              <w:t xml:space="preserve"> problems</w:t>
            </w:r>
          </w:p>
        </w:tc>
      </w:tr>
      <w:tr w:rsidR="00B117C6" w:rsidRPr="001B7E91" w14:paraId="167B23BE" w14:textId="77777777" w:rsidTr="00F34C2A">
        <w:tblPrEx>
          <w:tblCellMar>
            <w:left w:w="70" w:type="dxa"/>
            <w:right w:w="70" w:type="dxa"/>
          </w:tblCellMar>
        </w:tblPrEx>
        <w:tc>
          <w:tcPr>
            <w:tcW w:w="9712" w:type="dxa"/>
          </w:tcPr>
          <w:p w14:paraId="2B4F2640" w14:textId="3E19E39F" w:rsidR="00B117C6" w:rsidRPr="001B7E91" w:rsidRDefault="00B117C6" w:rsidP="00F34C2A">
            <w:pPr>
              <w:spacing w:line="276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  <w:noProof/>
                <w:lang w:eastAsia="nl-NL"/>
                <w14:ligatures w14:val="standardContextual"/>
              </w:rPr>
              <w:drawing>
                <wp:inline distT="0" distB="0" distL="0" distR="0" wp14:anchorId="7886E2D1" wp14:editId="391D7188">
                  <wp:extent cx="3960000" cy="2880000"/>
                  <wp:effectExtent l="0" t="0" r="2540" b="0"/>
                  <wp:docPr id="462860692" name="Grafiek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8A196D-72EA-C99E-207D-5EA71DF5B23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B117C6" w:rsidRPr="008E2153" w14:paraId="3562FC3A" w14:textId="77777777" w:rsidTr="00F34C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12" w:type="dxa"/>
            <w:tcBorders>
              <w:top w:val="nil"/>
              <w:left w:val="nil"/>
              <w:bottom w:val="nil"/>
              <w:right w:val="nil"/>
            </w:tcBorders>
          </w:tcPr>
          <w:p w14:paraId="0D16F63C" w14:textId="77777777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44F116D7" w14:textId="77777777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70061509" w14:textId="77777777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3461FFCB" w14:textId="77777777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2E9EDC99" w14:textId="77777777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1F81A8DC" w14:textId="77777777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4C37BA24" w14:textId="77777777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10ECD617" w14:textId="77777777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68DDF01E" w14:textId="77777777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25519ED8" w14:textId="77777777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4747862E" w14:textId="77777777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1DF37804" w14:textId="77777777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204FFB1C" w14:textId="77777777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0AFD6045" w14:textId="77777777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1B7E91">
              <w:rPr>
                <w:rFonts w:cstheme="minorHAnsi"/>
                <w:b/>
                <w:bCs/>
                <w:lang w:val="en-GB"/>
              </w:rPr>
              <w:t xml:space="preserve">Supplementary Figure 3. </w:t>
            </w:r>
            <w:r w:rsidRPr="001B7E91">
              <w:rPr>
                <w:rFonts w:cstheme="minorHAnsi"/>
                <w:lang w:val="en-GB"/>
              </w:rPr>
              <w:t>AIC and BIC scores per subgroup model of perceived stress</w:t>
            </w:r>
          </w:p>
        </w:tc>
      </w:tr>
      <w:tr w:rsidR="00B117C6" w:rsidRPr="001B7E91" w14:paraId="2545F136" w14:textId="77777777" w:rsidTr="00F34C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c>
          <w:tcPr>
            <w:tcW w:w="9712" w:type="dxa"/>
            <w:tcBorders>
              <w:top w:val="nil"/>
              <w:left w:val="nil"/>
              <w:bottom w:val="nil"/>
              <w:right w:val="nil"/>
            </w:tcBorders>
          </w:tcPr>
          <w:p w14:paraId="317309A6" w14:textId="0FBF8621" w:rsidR="00B117C6" w:rsidRPr="001B7E91" w:rsidRDefault="00B117C6" w:rsidP="00F34C2A">
            <w:pPr>
              <w:spacing w:line="276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  <w:noProof/>
                <w:lang w:eastAsia="nl-NL"/>
                <w14:ligatures w14:val="standardContextual"/>
              </w:rPr>
              <w:lastRenderedPageBreak/>
              <w:drawing>
                <wp:inline distT="0" distB="0" distL="0" distR="0" wp14:anchorId="60B4BB5B" wp14:editId="450E71BF">
                  <wp:extent cx="3960000" cy="2880000"/>
                  <wp:effectExtent l="0" t="0" r="2540" b="0"/>
                  <wp:docPr id="337717166" name="Grafiek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8A196D-72EA-C99E-207D-5EA71DF5B23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B117C6" w:rsidRPr="008E2153" w14:paraId="3D9A4243" w14:textId="77777777" w:rsidTr="00F34C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12" w:type="dxa"/>
            <w:tcBorders>
              <w:top w:val="nil"/>
              <w:left w:val="nil"/>
              <w:bottom w:val="nil"/>
              <w:right w:val="nil"/>
            </w:tcBorders>
          </w:tcPr>
          <w:p w14:paraId="0743582C" w14:textId="77777777" w:rsidR="00B117C6" w:rsidRPr="001B7E91" w:rsidRDefault="00B117C6" w:rsidP="00F34C2A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1B7E91">
              <w:rPr>
                <w:rFonts w:cstheme="minorHAnsi"/>
                <w:b/>
                <w:bCs/>
                <w:lang w:val="en-GB"/>
              </w:rPr>
              <w:t xml:space="preserve">Supplementary Figure 4. </w:t>
            </w:r>
            <w:r w:rsidRPr="001B7E91">
              <w:rPr>
                <w:rFonts w:cstheme="minorHAnsi"/>
                <w:lang w:val="en-GB"/>
              </w:rPr>
              <w:t>AIC and BIC scores per subgroup model of physical activity</w:t>
            </w:r>
          </w:p>
        </w:tc>
      </w:tr>
      <w:tr w:rsidR="00B117C6" w:rsidRPr="001B7E91" w14:paraId="56650445" w14:textId="77777777" w:rsidTr="00F34C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c>
          <w:tcPr>
            <w:tcW w:w="9712" w:type="dxa"/>
            <w:tcBorders>
              <w:top w:val="nil"/>
              <w:left w:val="nil"/>
              <w:bottom w:val="nil"/>
              <w:right w:val="nil"/>
            </w:tcBorders>
          </w:tcPr>
          <w:p w14:paraId="61ECD99B" w14:textId="507FC4C7" w:rsidR="00B117C6" w:rsidRPr="001B7E91" w:rsidRDefault="00B117C6" w:rsidP="00F34C2A">
            <w:pPr>
              <w:spacing w:line="276" w:lineRule="auto"/>
              <w:rPr>
                <w:rFonts w:cstheme="minorHAnsi"/>
                <w:lang w:val="en-GB"/>
              </w:rPr>
            </w:pPr>
            <w:r w:rsidRPr="001B7E91">
              <w:rPr>
                <w:rFonts w:cstheme="minorHAnsi"/>
                <w:noProof/>
                <w:lang w:eastAsia="nl-NL"/>
                <w14:ligatures w14:val="standardContextual"/>
              </w:rPr>
              <w:drawing>
                <wp:inline distT="0" distB="0" distL="0" distR="0" wp14:anchorId="448238D6" wp14:editId="4F36EF64">
                  <wp:extent cx="3960000" cy="2880000"/>
                  <wp:effectExtent l="0" t="0" r="2540" b="0"/>
                  <wp:docPr id="137816576" name="Grafiek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8A196D-72EA-C99E-207D-5EA71DF5B23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14:paraId="34AE3A49" w14:textId="77777777" w:rsidR="007B19A4" w:rsidRPr="001B7E91" w:rsidRDefault="007B19A4">
      <w:pPr>
        <w:rPr>
          <w:rFonts w:cstheme="minorHAnsi"/>
        </w:rPr>
      </w:pPr>
    </w:p>
    <w:sectPr w:rsidR="007B19A4" w:rsidRPr="001B7E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7C6"/>
    <w:rsid w:val="001B7E91"/>
    <w:rsid w:val="001D7EBF"/>
    <w:rsid w:val="00233E5A"/>
    <w:rsid w:val="0032253A"/>
    <w:rsid w:val="003D413B"/>
    <w:rsid w:val="004E7B28"/>
    <w:rsid w:val="005E0ABF"/>
    <w:rsid w:val="005E54AD"/>
    <w:rsid w:val="00663C44"/>
    <w:rsid w:val="007B19A4"/>
    <w:rsid w:val="008E2153"/>
    <w:rsid w:val="0099533D"/>
    <w:rsid w:val="009D6857"/>
    <w:rsid w:val="00AC797A"/>
    <w:rsid w:val="00B117C6"/>
    <w:rsid w:val="00B75B2D"/>
    <w:rsid w:val="00C20008"/>
    <w:rsid w:val="00DF23B4"/>
    <w:rsid w:val="00FD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DB5A7"/>
  <w15:chartTrackingRefBased/>
  <w15:docId w15:val="{2EEC51B5-09F4-43C0-90CE-52DB20BF2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2253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2253A"/>
  </w:style>
  <w:style w:type="table" w:customStyle="1" w:styleId="TableGrid1">
    <w:name w:val="Table Grid1"/>
    <w:basedOn w:val="TableNormal"/>
    <w:next w:val="TableGrid"/>
    <w:uiPriority w:val="39"/>
    <w:rsid w:val="00322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Users\deniseblom\Documents\Backup%20PhD%20map%20iCloud%2029-08-2022\Project%20met%20Quirine\RQ1_Results_trajectories%20of%20fatigue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Users\deniseblom\Documents\Backup%20PhD%20map%20iCloud%2029-08-2022\Project%20met%20Quirine\RQ2_Results_trajectories%20of%20sleep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\\Users\deniseblom\Documents\Backup%20PhD%20map%20iCloud%2029-08-2022\Project%20met%20Quirine\RQ2_Results_trajectories%20of%20stres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\\Users\deniseblom\Documents\Backup%20PhD%20map%20iCloud%2029-08-2022\Project%20met%20Quirine\RQ2_Results_trajectories%20of%20physical%20activit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LCGA!$D$38</c:f>
              <c:strCache>
                <c:ptCount val="1"/>
                <c:pt idx="0">
                  <c:v>BIC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LCGA!$A$39:$A$46</c:f>
              <c:numCache>
                <c:formatCode>0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LCGA!$D$39:$D$46</c:f>
              <c:numCache>
                <c:formatCode>General</c:formatCode>
                <c:ptCount val="8"/>
                <c:pt idx="0">
                  <c:v>6612.54</c:v>
                </c:pt>
                <c:pt idx="1">
                  <c:v>6166.54</c:v>
                </c:pt>
                <c:pt idx="2">
                  <c:v>6118.9</c:v>
                </c:pt>
                <c:pt idx="3">
                  <c:v>6109.45</c:v>
                </c:pt>
                <c:pt idx="4">
                  <c:v>6100.62</c:v>
                </c:pt>
                <c:pt idx="5">
                  <c:v>6103.4</c:v>
                </c:pt>
                <c:pt idx="6">
                  <c:v>6120.64</c:v>
                </c:pt>
                <c:pt idx="7">
                  <c:v>6133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3AC-44CF-892F-0323651D8473}"/>
            </c:ext>
          </c:extLst>
        </c:ser>
        <c:ser>
          <c:idx val="0"/>
          <c:order val="1"/>
          <c:tx>
            <c:strRef>
              <c:f>LCGA!$C$38</c:f>
              <c:strCache>
                <c:ptCount val="1"/>
                <c:pt idx="0">
                  <c:v>AIC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LCGA!$A$39:$A$46</c:f>
              <c:numCache>
                <c:formatCode>0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LCGA!$C$39:$C$46</c:f>
              <c:numCache>
                <c:formatCode>General</c:formatCode>
                <c:ptCount val="8"/>
                <c:pt idx="0">
                  <c:v>6601.23</c:v>
                </c:pt>
                <c:pt idx="1">
                  <c:v>6143.93</c:v>
                </c:pt>
                <c:pt idx="2">
                  <c:v>6084.98</c:v>
                </c:pt>
                <c:pt idx="3">
                  <c:v>6064.23</c:v>
                </c:pt>
                <c:pt idx="4">
                  <c:v>6044.09</c:v>
                </c:pt>
                <c:pt idx="5">
                  <c:v>6035.57</c:v>
                </c:pt>
                <c:pt idx="6">
                  <c:v>6041.5</c:v>
                </c:pt>
                <c:pt idx="7">
                  <c:v>6043.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3AC-44CF-892F-0323651D84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38477231"/>
        <c:axId val="1138160351"/>
      </c:lineChart>
      <c:catAx>
        <c:axId val="11384772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100"/>
                  <a:t>Number of subgrou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138160351"/>
        <c:crosses val="autoZero"/>
        <c:auto val="1"/>
        <c:lblAlgn val="ctr"/>
        <c:lblOffset val="100"/>
        <c:noMultiLvlLbl val="0"/>
      </c:catAx>
      <c:valAx>
        <c:axId val="1138160351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100"/>
                  <a:t>AIC/BIC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1384772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8645036480074542"/>
          <c:y val="0.57262812091538551"/>
          <c:w val="0.18513989737993716"/>
          <c:h val="0.173546562321979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</a:defRPr>
      </a:pPr>
      <a:endParaRPr lang="nl-NL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LCGA!$D$38</c:f>
              <c:strCache>
                <c:ptCount val="1"/>
                <c:pt idx="0">
                  <c:v>BIC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LCGA!$A$39:$A$46</c:f>
              <c:numCache>
                <c:formatCode>0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LCGA!$D$39:$D$46</c:f>
              <c:numCache>
                <c:formatCode>General</c:formatCode>
                <c:ptCount val="8"/>
                <c:pt idx="0">
                  <c:v>3604.23</c:v>
                </c:pt>
                <c:pt idx="1">
                  <c:v>3125.47</c:v>
                </c:pt>
                <c:pt idx="2">
                  <c:v>3043.25</c:v>
                </c:pt>
                <c:pt idx="3">
                  <c:v>3025.46</c:v>
                </c:pt>
                <c:pt idx="4">
                  <c:v>3026.01</c:v>
                </c:pt>
                <c:pt idx="5">
                  <c:v>3043.31</c:v>
                </c:pt>
                <c:pt idx="6">
                  <c:v>3045.66</c:v>
                </c:pt>
                <c:pt idx="7">
                  <c:v>3077.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5F1-4C4B-BC2C-8DD4E4E1A429}"/>
            </c:ext>
          </c:extLst>
        </c:ser>
        <c:ser>
          <c:idx val="0"/>
          <c:order val="1"/>
          <c:tx>
            <c:strRef>
              <c:f>LCGA!$C$38</c:f>
              <c:strCache>
                <c:ptCount val="1"/>
                <c:pt idx="0">
                  <c:v>AIC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LCGA!$A$39:$A$46</c:f>
              <c:numCache>
                <c:formatCode>0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LCGA!$C$39:$C$46</c:f>
              <c:numCache>
                <c:formatCode>General</c:formatCode>
                <c:ptCount val="8"/>
                <c:pt idx="0">
                  <c:v>3592.92</c:v>
                </c:pt>
                <c:pt idx="1">
                  <c:v>3102.86</c:v>
                </c:pt>
                <c:pt idx="2">
                  <c:v>3009.34</c:v>
                </c:pt>
                <c:pt idx="3">
                  <c:v>2980.24</c:v>
                </c:pt>
                <c:pt idx="4">
                  <c:v>2969.48</c:v>
                </c:pt>
                <c:pt idx="5">
                  <c:v>2975.48</c:v>
                </c:pt>
                <c:pt idx="6">
                  <c:v>2966.53</c:v>
                </c:pt>
                <c:pt idx="7">
                  <c:v>2987.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5F1-4C4B-BC2C-8DD4E4E1A4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38477231"/>
        <c:axId val="1138160351"/>
      </c:lineChart>
      <c:catAx>
        <c:axId val="11384772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Number of subgrou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138160351"/>
        <c:crosses val="autoZero"/>
        <c:auto val="1"/>
        <c:lblAlgn val="ctr"/>
        <c:lblOffset val="100"/>
        <c:noMultiLvlLbl val="0"/>
      </c:catAx>
      <c:valAx>
        <c:axId val="1138160351"/>
        <c:scaling>
          <c:orientation val="minMax"/>
          <c:min val="25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AIC/BIC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1384772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7237074037971036"/>
          <c:y val="0.54348453411350039"/>
          <c:w val="0.1954516068749905"/>
          <c:h val="0.1881183099080641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nl-NL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LCGA!$D$38</c:f>
              <c:strCache>
                <c:ptCount val="1"/>
                <c:pt idx="0">
                  <c:v>BIC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LCGA!$A$39:$A$46</c:f>
              <c:numCache>
                <c:formatCode>0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LCGA!$D$39:$D$46</c:f>
              <c:numCache>
                <c:formatCode>0.00</c:formatCode>
                <c:ptCount val="8"/>
                <c:pt idx="0">
                  <c:v>5194.8100000000004</c:v>
                </c:pt>
                <c:pt idx="1">
                  <c:v>4939.58</c:v>
                </c:pt>
                <c:pt idx="2">
                  <c:v>4922.17</c:v>
                </c:pt>
                <c:pt idx="3">
                  <c:v>4916.1499999999996</c:v>
                </c:pt>
                <c:pt idx="4">
                  <c:v>4927.43</c:v>
                </c:pt>
                <c:pt idx="5">
                  <c:v>4942.8900000000003</c:v>
                </c:pt>
                <c:pt idx="6">
                  <c:v>4960.1899999999996</c:v>
                </c:pt>
                <c:pt idx="7">
                  <c:v>4976.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45F-4876-ACBD-47B2C4CF7B86}"/>
            </c:ext>
          </c:extLst>
        </c:ser>
        <c:ser>
          <c:idx val="0"/>
          <c:order val="1"/>
          <c:tx>
            <c:strRef>
              <c:f>LCGA!$C$38</c:f>
              <c:strCache>
                <c:ptCount val="1"/>
                <c:pt idx="0">
                  <c:v>AIC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LCGA!$A$39:$A$46</c:f>
              <c:numCache>
                <c:formatCode>0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LCGA!$C$39:$C$46</c:f>
              <c:numCache>
                <c:formatCode>0.00</c:formatCode>
                <c:ptCount val="8"/>
                <c:pt idx="0">
                  <c:v>5183.51</c:v>
                </c:pt>
                <c:pt idx="1">
                  <c:v>4916.97</c:v>
                </c:pt>
                <c:pt idx="2">
                  <c:v>4888.26</c:v>
                </c:pt>
                <c:pt idx="3">
                  <c:v>4870.93</c:v>
                </c:pt>
                <c:pt idx="4">
                  <c:v>4870.8999999999996</c:v>
                </c:pt>
                <c:pt idx="5">
                  <c:v>4875.0600000000004</c:v>
                </c:pt>
                <c:pt idx="6">
                  <c:v>4881.05</c:v>
                </c:pt>
                <c:pt idx="7">
                  <c:v>4885.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45F-4876-ACBD-47B2C4CF7B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38477231"/>
        <c:axId val="1138160351"/>
      </c:lineChart>
      <c:catAx>
        <c:axId val="11384772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Number of subgrou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138160351"/>
        <c:crosses val="autoZero"/>
        <c:auto val="1"/>
        <c:lblAlgn val="ctr"/>
        <c:lblOffset val="100"/>
        <c:noMultiLvlLbl val="0"/>
      </c:catAx>
      <c:valAx>
        <c:axId val="1138160351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AIC/BIC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1384772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9161384493391189"/>
          <c:y val="0.5743555374211079"/>
          <c:w val="0.18903723869025674"/>
          <c:h val="0.1881183099080641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nl-NL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LCGA!$D$38</c:f>
              <c:strCache>
                <c:ptCount val="1"/>
                <c:pt idx="0">
                  <c:v>BIC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LCGA!$A$39:$A$46</c:f>
              <c:numCache>
                <c:formatCode>0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LCGA!$D$39:$D$46</c:f>
              <c:numCache>
                <c:formatCode>General</c:formatCode>
                <c:ptCount val="8"/>
                <c:pt idx="0">
                  <c:v>3541.58</c:v>
                </c:pt>
                <c:pt idx="1">
                  <c:v>3244.52</c:v>
                </c:pt>
                <c:pt idx="2">
                  <c:v>3174.73</c:v>
                </c:pt>
                <c:pt idx="3">
                  <c:v>3176.75</c:v>
                </c:pt>
                <c:pt idx="4">
                  <c:v>3189.3</c:v>
                </c:pt>
                <c:pt idx="5">
                  <c:v>3204.47</c:v>
                </c:pt>
                <c:pt idx="6">
                  <c:v>3220.57</c:v>
                </c:pt>
                <c:pt idx="7">
                  <c:v>3233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27C-4CA5-8F43-ABD994720C15}"/>
            </c:ext>
          </c:extLst>
        </c:ser>
        <c:ser>
          <c:idx val="0"/>
          <c:order val="1"/>
          <c:tx>
            <c:strRef>
              <c:f>LCGA!$C$38</c:f>
              <c:strCache>
                <c:ptCount val="1"/>
                <c:pt idx="0">
                  <c:v>AIC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LCGA!$A$39:$A$46</c:f>
              <c:numCache>
                <c:formatCode>0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LCGA!$C$39:$C$46</c:f>
              <c:numCache>
                <c:formatCode>General</c:formatCode>
                <c:ptCount val="8"/>
                <c:pt idx="0">
                  <c:v>3530.28</c:v>
                </c:pt>
                <c:pt idx="1">
                  <c:v>3221.91</c:v>
                </c:pt>
                <c:pt idx="2">
                  <c:v>3140.81</c:v>
                </c:pt>
                <c:pt idx="3">
                  <c:v>3131.53</c:v>
                </c:pt>
                <c:pt idx="4">
                  <c:v>3132.78</c:v>
                </c:pt>
                <c:pt idx="5">
                  <c:v>3136.64</c:v>
                </c:pt>
                <c:pt idx="6">
                  <c:v>3141.44</c:v>
                </c:pt>
                <c:pt idx="7">
                  <c:v>3143.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27C-4CA5-8F43-ABD994720C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38477231"/>
        <c:axId val="1138160351"/>
      </c:lineChart>
      <c:catAx>
        <c:axId val="11384772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Number of subgrou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138160351"/>
        <c:crosses val="autoZero"/>
        <c:auto val="1"/>
        <c:lblAlgn val="ctr"/>
        <c:lblOffset val="100"/>
        <c:noMultiLvlLbl val="0"/>
      </c:catAx>
      <c:valAx>
        <c:axId val="1138160351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AIC/BIC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138477231"/>
        <c:crosses val="autoZero"/>
        <c:crossBetween val="between"/>
        <c:majorUnit val="20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9161384493391189"/>
          <c:y val="0.53907439078384223"/>
          <c:w val="0.17620850232078911"/>
          <c:h val="0.179298023248747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C0C577-A457-4587-9C3A-043894040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2</Words>
  <Characters>1332</Characters>
  <Application>Microsoft Office Word</Application>
  <DocSecurity>0</DocSecurity>
  <Lines>11</Lines>
  <Paragraphs>3</Paragraphs>
  <ScaleCrop>false</ScaleCrop>
  <Company>University of Groningen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e</dc:creator>
  <cp:keywords/>
  <dc:description/>
  <cp:lastModifiedBy>Quirine</cp:lastModifiedBy>
  <cp:revision>11</cp:revision>
  <dcterms:created xsi:type="dcterms:W3CDTF">2024-10-22T11:43:00Z</dcterms:created>
  <dcterms:modified xsi:type="dcterms:W3CDTF">2024-11-08T09:05:00Z</dcterms:modified>
</cp:coreProperties>
</file>